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98135" cy="3964940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1 Fig. Analysis of purified Bglhi and mutants by SDS-PAGE.</w:t>
      </w:r>
    </w:p>
    <w:p>
      <w:pPr>
        <w:pStyle w:val="Normal"/>
        <w:spacing w:lineRule="auto" w:line="480" w:before="0" w:after="160"/>
        <w:jc w:val="both"/>
        <w:rPr/>
      </w:pPr>
      <w:r>
        <w:rPr>
          <w:rFonts w:cs="Arial" w:ascii="Arial" w:hAnsi="Arial"/>
          <w:sz w:val="24"/>
          <w:szCs w:val="24"/>
        </w:rPr>
        <w:t>Lane A, protein molecular mass markers; lane B, Bglhi (10 µg); lane C, N89Y/H307Y (12 µg); lane D, H307Y (15 µg); lane E, D237V/P389H/E395G/K475R (15 µg); lane F, D237V (15 µg), lane G, A141T/N235S (12 µg), lane H, N235S (14 µg). Protein bands were revealed with Coomassie Brilliant Blue R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00:14:00Z</dcterms:created>
  <dc:creator>Luana</dc:creator>
  <dc:description/>
  <cp:keywords/>
  <dc:language>en-US</dc:language>
  <cp:lastModifiedBy>Luana</cp:lastModifiedBy>
  <dcterms:modified xsi:type="dcterms:W3CDTF">2017-11-08T17:57:00Z</dcterms:modified>
  <cp:revision>3</cp:revision>
  <dc:subject/>
  <dc:title/>
</cp:coreProperties>
</file>